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DD6EB3" w14:textId="7D50671D" w:rsidR="005077EC" w:rsidRPr="00FB4B25" w:rsidRDefault="00574247" w:rsidP="00DA4FF4">
      <w:pPr>
        <w:pStyle w:val="Caption"/>
        <w:keepNext/>
        <w:spacing w:line="480" w:lineRule="auto"/>
        <w:jc w:val="both"/>
        <w:outlineLvl w:val="0"/>
        <w:rPr>
          <w:rFonts w:asciiTheme="minorHAnsi" w:hAnsiTheme="minorHAnsi"/>
          <w:sz w:val="24"/>
          <w:szCs w:val="24"/>
        </w:rPr>
      </w:pPr>
      <w:r w:rsidRPr="00FB4B25">
        <w:rPr>
          <w:rFonts w:asciiTheme="minorHAnsi" w:hAnsiTheme="minorHAnsi"/>
          <w:sz w:val="24"/>
          <w:szCs w:val="24"/>
        </w:rPr>
        <w:t>Supplementary</w:t>
      </w:r>
      <w:r w:rsidR="0045189E" w:rsidRPr="00FB4B25">
        <w:rPr>
          <w:rFonts w:asciiTheme="minorHAnsi" w:hAnsiTheme="minorHAnsi"/>
          <w:sz w:val="24"/>
          <w:szCs w:val="24"/>
        </w:rPr>
        <w:t xml:space="preserve"> Table 4</w:t>
      </w:r>
    </w:p>
    <w:tbl>
      <w:tblPr>
        <w:tblW w:w="5124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608"/>
        <w:gridCol w:w="773"/>
        <w:gridCol w:w="685"/>
        <w:gridCol w:w="685"/>
        <w:gridCol w:w="685"/>
        <w:gridCol w:w="685"/>
        <w:gridCol w:w="868"/>
        <w:gridCol w:w="685"/>
        <w:gridCol w:w="685"/>
        <w:gridCol w:w="868"/>
        <w:gridCol w:w="685"/>
        <w:gridCol w:w="868"/>
        <w:gridCol w:w="685"/>
      </w:tblGrid>
      <w:tr w:rsidR="005077EC" w:rsidRPr="00FB4B25" w14:paraId="11D57AD3" w14:textId="77777777" w:rsidTr="0098667C">
        <w:trPr>
          <w:trHeight w:val="300"/>
        </w:trPr>
        <w:tc>
          <w:tcPr>
            <w:tcW w:w="3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2EC8A70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615" w:type="pct"/>
            <w:gridSpan w:val="1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787DA7B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genotype n(%)</w:t>
            </w:r>
          </w:p>
        </w:tc>
      </w:tr>
      <w:tr w:rsidR="005077EC" w:rsidRPr="00FB4B25" w14:paraId="2E178F63" w14:textId="77777777" w:rsidTr="0098667C">
        <w:trPr>
          <w:trHeight w:val="300"/>
        </w:trPr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D5B7D6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FA55A6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4/5</w:t>
            </w:r>
          </w:p>
        </w:tc>
        <w:tc>
          <w:tcPr>
            <w:tcW w:w="3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B49107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4/6</w:t>
            </w:r>
          </w:p>
        </w:tc>
        <w:tc>
          <w:tcPr>
            <w:tcW w:w="3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2C9D92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4/7</w:t>
            </w:r>
          </w:p>
        </w:tc>
        <w:tc>
          <w:tcPr>
            <w:tcW w:w="3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A5D6B0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3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29DFF3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5/6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814818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5/7</w:t>
            </w:r>
          </w:p>
        </w:tc>
        <w:tc>
          <w:tcPr>
            <w:tcW w:w="3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B779E3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5/9</w:t>
            </w:r>
          </w:p>
        </w:tc>
        <w:tc>
          <w:tcPr>
            <w:tcW w:w="3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CBEA02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DD21F8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6/7</w:t>
            </w:r>
          </w:p>
        </w:tc>
        <w:tc>
          <w:tcPr>
            <w:tcW w:w="3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6D1FBB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6/9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670D7F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3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7D7C55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7/9</w:t>
            </w:r>
          </w:p>
        </w:tc>
      </w:tr>
      <w:tr w:rsidR="005077EC" w:rsidRPr="00FB4B25" w14:paraId="0F4673D9" w14:textId="77777777" w:rsidTr="0098667C">
        <w:trPr>
          <w:trHeight w:val="300"/>
        </w:trPr>
        <w:tc>
          <w:tcPr>
            <w:tcW w:w="385" w:type="pct"/>
            <w:shd w:val="clear" w:color="auto" w:fill="auto"/>
            <w:noWrap/>
            <w:hideMark/>
          </w:tcPr>
          <w:p w14:paraId="58E49FE1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MEI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55D66F8D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0 (0.0)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14:paraId="1E8254E2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0 (0.0)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14:paraId="08FF21B8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5 (9.6)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14:paraId="3EBD4B7D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2 (3.8)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14:paraId="7F05C45C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2 (3.8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B4B0857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9 (17.3)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14:paraId="288BC274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1 (1.9)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14:paraId="14AFB59C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1 (1.9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33D6D081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5 (9.6)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14:paraId="5309AC7E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1 (1.9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352B507D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22 (42.3)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14:paraId="59BBA8C5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4 (7.7)</w:t>
            </w:r>
          </w:p>
        </w:tc>
      </w:tr>
      <w:tr w:rsidR="005077EC" w:rsidRPr="00FB4B25" w14:paraId="394258F8" w14:textId="77777777" w:rsidTr="0098667C">
        <w:trPr>
          <w:trHeight w:val="300"/>
        </w:trPr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D6FCFD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MEU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B42F60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1 (1.5)</w:t>
            </w:r>
          </w:p>
        </w:tc>
        <w:tc>
          <w:tcPr>
            <w:tcW w:w="3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8A824A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1 (1.5)</w:t>
            </w:r>
          </w:p>
        </w:tc>
        <w:tc>
          <w:tcPr>
            <w:tcW w:w="3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B53A03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1 (1.5)</w:t>
            </w:r>
          </w:p>
        </w:tc>
        <w:tc>
          <w:tcPr>
            <w:tcW w:w="3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7F327F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6 (8.8)</w:t>
            </w:r>
          </w:p>
        </w:tc>
        <w:tc>
          <w:tcPr>
            <w:tcW w:w="3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C10ED3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5 (7.4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628293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13 (19.1)</w:t>
            </w:r>
          </w:p>
        </w:tc>
        <w:tc>
          <w:tcPr>
            <w:tcW w:w="3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383E02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1 (1.5)</w:t>
            </w:r>
          </w:p>
        </w:tc>
        <w:tc>
          <w:tcPr>
            <w:tcW w:w="3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AFAF30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3 (4.4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E0A3D3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13 (19.1)</w:t>
            </w:r>
          </w:p>
        </w:tc>
        <w:tc>
          <w:tcPr>
            <w:tcW w:w="3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F991E5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0 (0.0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5ED988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24 (35.3)</w:t>
            </w:r>
          </w:p>
        </w:tc>
        <w:tc>
          <w:tcPr>
            <w:tcW w:w="3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CBF9FD" w14:textId="77777777" w:rsidR="005077EC" w:rsidRPr="00FB4B25" w:rsidRDefault="005077EC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0 (0.0)</w:t>
            </w:r>
          </w:p>
        </w:tc>
      </w:tr>
    </w:tbl>
    <w:p w14:paraId="16AFE535" w14:textId="4DEC354A" w:rsidR="00915E86" w:rsidRPr="00FB4B25" w:rsidRDefault="00915E86" w:rsidP="00DA4FF4">
      <w:pPr>
        <w:jc w:val="both"/>
        <w:rPr>
          <w:rFonts w:asciiTheme="minorHAnsi" w:hAnsiTheme="minorHAnsi"/>
        </w:rPr>
      </w:pPr>
    </w:p>
    <w:p w14:paraId="7CF12A38" w14:textId="77777777" w:rsidR="005077EC" w:rsidRPr="00FB4B25" w:rsidRDefault="005077EC" w:rsidP="00DA4FF4">
      <w:pPr>
        <w:jc w:val="both"/>
        <w:rPr>
          <w:rFonts w:asciiTheme="minorHAnsi" w:hAnsiTheme="minorHAnsi"/>
        </w:rPr>
      </w:pPr>
    </w:p>
    <w:p w14:paraId="51ABFDED" w14:textId="00D6AAF9" w:rsidR="005077EC" w:rsidRPr="00FB4B25" w:rsidRDefault="005077EC" w:rsidP="00DA4FF4">
      <w:pPr>
        <w:spacing w:line="480" w:lineRule="auto"/>
        <w:jc w:val="both"/>
        <w:rPr>
          <w:rFonts w:asciiTheme="minorHAnsi" w:hAnsiTheme="minorHAnsi"/>
          <w:sz w:val="18"/>
          <w:szCs w:val="18"/>
        </w:rPr>
      </w:pPr>
      <w:bookmarkStart w:id="0" w:name="_GoBack"/>
      <w:bookmarkEnd w:id="0"/>
    </w:p>
    <w:p w14:paraId="4AED9A7B" w14:textId="543D6FCF" w:rsidR="005077EC" w:rsidRPr="00FB4B25" w:rsidRDefault="00AA29EA" w:rsidP="00DA4FF4">
      <w:pPr>
        <w:jc w:val="both"/>
        <w:rPr>
          <w:rFonts w:asciiTheme="minorHAnsi" w:hAnsiTheme="minorHAnsi"/>
        </w:rPr>
      </w:pPr>
      <w:r w:rsidRPr="00FB4B25">
        <w:rPr>
          <w:rFonts w:asciiTheme="minorHAnsi" w:hAnsiTheme="minorHAnsi"/>
        </w:rPr>
        <w:t>`</w:t>
      </w:r>
    </w:p>
    <w:sectPr w:rsidR="005077EC" w:rsidRPr="00FB4B25" w:rsidSect="006832E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BDE892" w14:textId="77777777" w:rsidR="0080469D" w:rsidRDefault="0080469D" w:rsidP="00915E86">
      <w:r>
        <w:separator/>
      </w:r>
    </w:p>
  </w:endnote>
  <w:endnote w:type="continuationSeparator" w:id="0">
    <w:p w14:paraId="68D4658D" w14:textId="77777777" w:rsidR="0080469D" w:rsidRDefault="0080469D" w:rsidP="00915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777232" w14:textId="77777777" w:rsidR="0080469D" w:rsidRDefault="0080469D" w:rsidP="00915E86">
      <w:r>
        <w:separator/>
      </w:r>
    </w:p>
  </w:footnote>
  <w:footnote w:type="continuationSeparator" w:id="0">
    <w:p w14:paraId="608533CA" w14:textId="77777777" w:rsidR="0080469D" w:rsidRDefault="0080469D" w:rsidP="00915E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E86"/>
    <w:rsid w:val="0004162A"/>
    <w:rsid w:val="00062A76"/>
    <w:rsid w:val="000A43C8"/>
    <w:rsid w:val="000C29FB"/>
    <w:rsid w:val="001140D0"/>
    <w:rsid w:val="001A7069"/>
    <w:rsid w:val="00220605"/>
    <w:rsid w:val="0032556E"/>
    <w:rsid w:val="00355DD1"/>
    <w:rsid w:val="00374CBC"/>
    <w:rsid w:val="003C7644"/>
    <w:rsid w:val="0045189E"/>
    <w:rsid w:val="00453B96"/>
    <w:rsid w:val="00463EA4"/>
    <w:rsid w:val="005077EC"/>
    <w:rsid w:val="0053237C"/>
    <w:rsid w:val="00574247"/>
    <w:rsid w:val="005B2F7D"/>
    <w:rsid w:val="005C07A6"/>
    <w:rsid w:val="006832EC"/>
    <w:rsid w:val="006A11BD"/>
    <w:rsid w:val="0073177B"/>
    <w:rsid w:val="00735937"/>
    <w:rsid w:val="0080469D"/>
    <w:rsid w:val="0081188C"/>
    <w:rsid w:val="008625C2"/>
    <w:rsid w:val="008E5A65"/>
    <w:rsid w:val="00915E86"/>
    <w:rsid w:val="0093081D"/>
    <w:rsid w:val="009679D0"/>
    <w:rsid w:val="0098667C"/>
    <w:rsid w:val="009E4376"/>
    <w:rsid w:val="00A4062D"/>
    <w:rsid w:val="00A87355"/>
    <w:rsid w:val="00AA29EA"/>
    <w:rsid w:val="00AD7820"/>
    <w:rsid w:val="00AE35D3"/>
    <w:rsid w:val="00AE7792"/>
    <w:rsid w:val="00B113B6"/>
    <w:rsid w:val="00B16181"/>
    <w:rsid w:val="00BE6204"/>
    <w:rsid w:val="00C94460"/>
    <w:rsid w:val="00CE5A48"/>
    <w:rsid w:val="00D03564"/>
    <w:rsid w:val="00D37829"/>
    <w:rsid w:val="00DA4FF4"/>
    <w:rsid w:val="00DB7939"/>
    <w:rsid w:val="00DC4F9B"/>
    <w:rsid w:val="00E17006"/>
    <w:rsid w:val="00E342CB"/>
    <w:rsid w:val="00E4411C"/>
    <w:rsid w:val="00EA365C"/>
    <w:rsid w:val="00EE17B5"/>
    <w:rsid w:val="00FB4B25"/>
    <w:rsid w:val="00FC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13C3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21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15E86"/>
    <w:rPr>
      <w:rFonts w:ascii="Calibri" w:eastAsia="Calibri" w:hAnsi="Calibri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15E86"/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15E86"/>
  </w:style>
  <w:style w:type="character" w:styleId="FootnoteReference">
    <w:name w:val="footnote reference"/>
    <w:basedOn w:val="DefaultParagraphFont"/>
    <w:uiPriority w:val="99"/>
    <w:unhideWhenUsed/>
    <w:rsid w:val="00915E86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21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15E86"/>
    <w:rPr>
      <w:rFonts w:ascii="Calibri" w:eastAsia="Calibri" w:hAnsi="Calibri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15E86"/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15E86"/>
  </w:style>
  <w:style w:type="character" w:styleId="FootnoteReference">
    <w:name w:val="footnote reference"/>
    <w:basedOn w:val="DefaultParagraphFont"/>
    <w:uiPriority w:val="99"/>
    <w:unhideWhenUsed/>
    <w:rsid w:val="00915E8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2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 Table 4</vt:lpstr>
      <vt:lpstr>Supplementarl Table 5</vt:lpstr>
    </vt:vector>
  </TitlesOfParts>
  <Company>The University of Liverpool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ke schinkel</dc:creator>
  <cp:keywords/>
  <dc:description/>
  <cp:lastModifiedBy>Paxton, William</cp:lastModifiedBy>
  <cp:revision>3</cp:revision>
  <dcterms:created xsi:type="dcterms:W3CDTF">2017-10-26T21:33:00Z</dcterms:created>
  <dcterms:modified xsi:type="dcterms:W3CDTF">2017-10-27T09:23:00Z</dcterms:modified>
</cp:coreProperties>
</file>